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4C08D8" w14:textId="77777777" w:rsidR="00DD42E4" w:rsidRPr="00077CC7" w:rsidRDefault="00DD42E4" w:rsidP="00DD42E4">
      <w:pPr>
        <w:rPr>
          <w:rFonts w:ascii="Times New Roman" w:hAnsi="Times New Roman" w:cs="Times New Roman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35"/>
        <w:gridCol w:w="2371"/>
        <w:gridCol w:w="1134"/>
        <w:gridCol w:w="1132"/>
        <w:gridCol w:w="3022"/>
      </w:tblGrid>
      <w:tr w:rsidR="00DD42E4" w:rsidRPr="00077CC7" w14:paraId="41B94DEB" w14:textId="77777777" w:rsidTr="0091614A">
        <w:tc>
          <w:tcPr>
            <w:tcW w:w="846" w:type="dxa"/>
            <w:vMerge w:val="restart"/>
            <w:textDirection w:val="btLr"/>
            <w:vAlign w:val="center"/>
          </w:tcPr>
          <w:p w14:paraId="03FC1D9D" w14:textId="77777777" w:rsidR="00DD42E4" w:rsidRPr="00077CC7" w:rsidRDefault="00430B5B" w:rsidP="0091614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odemographic data</w:t>
            </w:r>
          </w:p>
        </w:tc>
        <w:tc>
          <w:tcPr>
            <w:tcW w:w="7767" w:type="dxa"/>
            <w:gridSpan w:val="4"/>
          </w:tcPr>
          <w:p w14:paraId="7A08CD06" w14:textId="77777777" w:rsidR="00DD42E4" w:rsidRPr="00077CC7" w:rsidRDefault="00213BD1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 number</w:t>
            </w:r>
            <w:r w:rsidR="00DD42E4"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14:paraId="3EAE59D6" w14:textId="77777777" w:rsidR="00DD42E4" w:rsidRPr="00077CC7" w:rsidRDefault="00DD42E4" w:rsidP="0091614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42E4" w:rsidRPr="00077CC7" w14:paraId="66188514" w14:textId="77777777" w:rsidTr="0091614A">
        <w:tc>
          <w:tcPr>
            <w:tcW w:w="846" w:type="dxa"/>
            <w:vMerge/>
          </w:tcPr>
          <w:p w14:paraId="7CEF0EC7" w14:textId="77777777" w:rsidR="00DD42E4" w:rsidRPr="00077CC7" w:rsidRDefault="00DD42E4" w:rsidP="009161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7A16E366" w14:textId="77777777" w:rsidR="00DD42E4" w:rsidRPr="00077CC7" w:rsidRDefault="00213BD1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admission:</w:t>
            </w:r>
          </w:p>
        </w:tc>
        <w:tc>
          <w:tcPr>
            <w:tcW w:w="1134" w:type="dxa"/>
          </w:tcPr>
          <w:p w14:paraId="5B1EAAAD" w14:textId="6E703D96" w:rsidR="00DD42E4" w:rsidRPr="00077CC7" w:rsidRDefault="000D4078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  <w:p w14:paraId="42869AF8" w14:textId="77777777" w:rsidR="009A7DBA" w:rsidRPr="00077CC7" w:rsidRDefault="00DD42E4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lang w:val="en-US"/>
              </w:rPr>
              <w:t>F</w:t>
            </w:r>
            <w:r w:rsidR="009A7DBA" w:rsidRPr="00077CC7">
              <w:rPr>
                <w:rFonts w:ascii="Times New Roman" w:hAnsi="Times New Roman" w:cs="Times New Roman"/>
                <w:lang w:val="en-US"/>
              </w:rPr>
              <w:t>emale</w:t>
            </w:r>
          </w:p>
          <w:p w14:paraId="40F3FA0E" w14:textId="77777777" w:rsidR="00DD42E4" w:rsidRPr="00077CC7" w:rsidRDefault="00DD42E4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lang w:val="en-US"/>
              </w:rPr>
              <w:t>M</w:t>
            </w:r>
            <w:r w:rsidR="009A7DBA" w:rsidRPr="00077CC7">
              <w:rPr>
                <w:rFonts w:ascii="Times New Roman" w:hAnsi="Times New Roman" w:cs="Times New Roman"/>
                <w:lang w:val="en-US"/>
              </w:rPr>
              <w:t>ale</w:t>
            </w:r>
          </w:p>
        </w:tc>
        <w:tc>
          <w:tcPr>
            <w:tcW w:w="1134" w:type="dxa"/>
          </w:tcPr>
          <w:p w14:paraId="6ACCBC61" w14:textId="77777777" w:rsidR="00DD42E4" w:rsidRPr="00077CC7" w:rsidRDefault="00B83F16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t</w:t>
            </w:r>
          </w:p>
          <w:p w14:paraId="4B63D883" w14:textId="77777777" w:rsidR="00DD42E4" w:rsidRPr="00077CC7" w:rsidRDefault="00DD42E4" w:rsidP="0091614A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B83F16" w:rsidRPr="00077CC7">
              <w:rPr>
                <w:rFonts w:ascii="Times New Roman" w:hAnsi="Times New Roman" w:cs="Times New Roman"/>
                <w:lang w:val="en-US"/>
              </w:rPr>
              <w:t>Y</w:t>
            </w:r>
            <w:r w:rsidR="009A7DBA" w:rsidRPr="00077CC7">
              <w:rPr>
                <w:rFonts w:ascii="Times New Roman" w:hAnsi="Times New Roman" w:cs="Times New Roman"/>
                <w:lang w:val="en-US"/>
              </w:rPr>
              <w:t>es</w:t>
            </w:r>
            <w:r w:rsidR="009A7DBA"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lang w:val="en-US"/>
              </w:rPr>
              <w:t>N</w:t>
            </w:r>
            <w:r w:rsidR="009A7DBA" w:rsidRPr="00077CC7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3089" w:type="dxa"/>
          </w:tcPr>
          <w:p w14:paraId="5075FC6B" w14:textId="2FB7CC71" w:rsidR="00DD42E4" w:rsidRPr="00077CC7" w:rsidRDefault="005003D1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n c</w:t>
            </w:r>
            <w:r w:rsidR="00B83F16"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or</w:t>
            </w:r>
          </w:p>
          <w:p w14:paraId="5961851D" w14:textId="77777777" w:rsidR="00DD42E4" w:rsidRPr="00077CC7" w:rsidRDefault="00DD42E4" w:rsidP="0091614A">
            <w:pPr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</w:p>
          <w:p w14:paraId="0D3C8720" w14:textId="40316F84" w:rsidR="00DD42E4" w:rsidRPr="00077CC7" w:rsidRDefault="00DD42E4" w:rsidP="005003D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</w:t>
            </w:r>
            <w:r w:rsidR="00213BD1"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ite</w:t>
            </w:r>
            <w:r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-</w:t>
            </w:r>
            <w:r w:rsidR="00213BD1"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ack</w:t>
            </w:r>
            <w:r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-</w:t>
            </w:r>
            <w:r w:rsidR="00213BD1"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llow</w:t>
            </w:r>
            <w:r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-</w:t>
            </w:r>
            <w:r w:rsidR="005003D1"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xed</w:t>
            </w:r>
            <w:r w:rsidR="000D40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race</w:t>
            </w:r>
            <w:r w:rsidR="00EF21B6"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13BD1"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-Indigene</w:t>
            </w:r>
            <w:r w:rsidR="000D40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s</w:t>
            </w:r>
            <w:r w:rsidR="00213BD1"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9-I</w:t>
            </w:r>
            <w:r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nor</w:t>
            </w:r>
            <w:r w:rsidR="00213BD1"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</w:t>
            </w:r>
          </w:p>
        </w:tc>
      </w:tr>
      <w:tr w:rsidR="00DD42E4" w:rsidRPr="00077CC7" w14:paraId="5E152633" w14:textId="77777777" w:rsidTr="0091614A">
        <w:tc>
          <w:tcPr>
            <w:tcW w:w="846" w:type="dxa"/>
            <w:vMerge/>
          </w:tcPr>
          <w:p w14:paraId="55B641C8" w14:textId="77777777" w:rsidR="00DD42E4" w:rsidRPr="00077CC7" w:rsidRDefault="00DD42E4" w:rsidP="009161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gridSpan w:val="2"/>
          </w:tcPr>
          <w:p w14:paraId="4C06769D" w14:textId="77777777" w:rsidR="00DD42E4" w:rsidRPr="00077CC7" w:rsidRDefault="00430B5B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nicipality of Residence:</w:t>
            </w:r>
          </w:p>
        </w:tc>
        <w:tc>
          <w:tcPr>
            <w:tcW w:w="4223" w:type="dxa"/>
            <w:gridSpan w:val="2"/>
          </w:tcPr>
          <w:p w14:paraId="2F014086" w14:textId="77777777" w:rsidR="00DD42E4" w:rsidRPr="00077CC7" w:rsidRDefault="00430B5B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:</w:t>
            </w:r>
          </w:p>
        </w:tc>
      </w:tr>
    </w:tbl>
    <w:p w14:paraId="6C676457" w14:textId="77777777" w:rsidR="00DD42E4" w:rsidRPr="00077CC7" w:rsidRDefault="00DD42E4" w:rsidP="00DD42E4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40"/>
        <w:gridCol w:w="2202"/>
        <w:gridCol w:w="1288"/>
        <w:gridCol w:w="4164"/>
      </w:tblGrid>
      <w:tr w:rsidR="00DD42E4" w:rsidRPr="00077CC7" w14:paraId="1B37E4F4" w14:textId="77777777" w:rsidTr="00213BD1">
        <w:trPr>
          <w:trHeight w:val="898"/>
        </w:trPr>
        <w:tc>
          <w:tcPr>
            <w:tcW w:w="846" w:type="dxa"/>
            <w:vMerge w:val="restart"/>
            <w:textDirection w:val="btLr"/>
            <w:vAlign w:val="center"/>
          </w:tcPr>
          <w:p w14:paraId="55815A6F" w14:textId="77777777" w:rsidR="00DD42E4" w:rsidRPr="00077CC7" w:rsidRDefault="00430B5B" w:rsidP="0091614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demiological Background</w:t>
            </w:r>
          </w:p>
        </w:tc>
        <w:tc>
          <w:tcPr>
            <w:tcW w:w="2203" w:type="dxa"/>
          </w:tcPr>
          <w:p w14:paraId="5E7745D7" w14:textId="77777777" w:rsidR="00624FD7" w:rsidRPr="00077CC7" w:rsidRDefault="00624FD7" w:rsidP="00624F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 and year of diagnosis</w:t>
            </w:r>
            <w:r w:rsidR="00276ADD"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suspected case</w:t>
            </w:r>
          </w:p>
          <w:p w14:paraId="20BF2A11" w14:textId="77777777" w:rsidR="00624FD7" w:rsidRPr="00077CC7" w:rsidRDefault="00624FD7" w:rsidP="00624FD7">
            <w:pPr>
              <w:rPr>
                <w:rFonts w:ascii="Times New Roman" w:hAnsi="Times New Roman" w:cs="Times New Roman"/>
                <w:lang w:val="en-US"/>
              </w:rPr>
            </w:pPr>
          </w:p>
          <w:p w14:paraId="60BD834C" w14:textId="77777777" w:rsidR="00DD42E4" w:rsidRPr="00077CC7" w:rsidRDefault="00624FD7" w:rsidP="00624FD7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D42E4" w:rsidRPr="00077CC7">
              <w:rPr>
                <w:rFonts w:ascii="Times New Roman" w:hAnsi="Times New Roman" w:cs="Times New Roman"/>
                <w:lang w:val="en-US"/>
              </w:rPr>
              <w:t>___/___</w:t>
            </w:r>
          </w:p>
          <w:p w14:paraId="6162F27E" w14:textId="77777777" w:rsidR="00624FD7" w:rsidRPr="00077CC7" w:rsidRDefault="00624FD7" w:rsidP="00624FD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22" w:type="dxa"/>
            <w:gridSpan w:val="2"/>
          </w:tcPr>
          <w:p w14:paraId="2BFDBD97" w14:textId="77777777" w:rsidR="00442E61" w:rsidRPr="00077CC7" w:rsidRDefault="00442E61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720554"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tact with a suspected or confirmed pertussis c</w:t>
            </w: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e </w:t>
            </w:r>
          </w:p>
          <w:p w14:paraId="405F2053" w14:textId="64BCC199" w:rsidR="00442E61" w:rsidRPr="00077CC7" w:rsidRDefault="00442E61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up to 14 days </w:t>
            </w:r>
            <w:r w:rsidR="000D4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to</w:t>
            </w: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set of signs and symptoms) </w:t>
            </w:r>
          </w:p>
          <w:p w14:paraId="1C67DB28" w14:textId="77777777" w:rsidR="00DD42E4" w:rsidRPr="00077CC7" w:rsidRDefault="00442E61" w:rsidP="0091614A">
            <w:pPr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="009A7DBA"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s </w:t>
            </w: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9A7DBA"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  <w:p w14:paraId="574F608D" w14:textId="77777777" w:rsidR="00DD42E4" w:rsidRPr="00077CC7" w:rsidRDefault="00DD42E4" w:rsidP="0091614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6ADD" w:rsidRPr="004B42FF" w14:paraId="13E8833D" w14:textId="77777777" w:rsidTr="00276ADD">
        <w:trPr>
          <w:trHeight w:val="898"/>
        </w:trPr>
        <w:tc>
          <w:tcPr>
            <w:tcW w:w="846" w:type="dxa"/>
            <w:vMerge/>
          </w:tcPr>
          <w:p w14:paraId="4A57356A" w14:textId="77777777" w:rsidR="00276ADD" w:rsidRPr="00077CC7" w:rsidRDefault="00276ADD" w:rsidP="009161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15" w:type="dxa"/>
            <w:gridSpan w:val="2"/>
          </w:tcPr>
          <w:p w14:paraId="0EA8F602" w14:textId="77777777" w:rsidR="00276ADD" w:rsidRPr="00077CC7" w:rsidRDefault="00276ADD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ct Location</w:t>
            </w:r>
          </w:p>
          <w:p w14:paraId="02F25DAF" w14:textId="77777777" w:rsidR="00276ADD" w:rsidRPr="00077CC7" w:rsidRDefault="00276ADD" w:rsidP="0091614A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</w:p>
          <w:p w14:paraId="2700A378" w14:textId="77777777" w:rsidR="00276ADD" w:rsidRPr="00077CC7" w:rsidRDefault="00276ADD" w:rsidP="002219A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-</w:t>
            </w:r>
            <w:proofErr w:type="gramStart"/>
            <w:r w:rsidRPr="00077CC7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Household  2</w:t>
            </w:r>
            <w:proofErr w:type="gramEnd"/>
            <w:r w:rsidRPr="00077CC7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-Neighborhood 3-Work 4-Day Care/School 5-Health Center/ Hospital 6-Other State/Municipality 7-Other Locations:</w:t>
            </w:r>
          </w:p>
        </w:tc>
        <w:tc>
          <w:tcPr>
            <w:tcW w:w="4210" w:type="dxa"/>
          </w:tcPr>
          <w:p w14:paraId="5E8C0278" w14:textId="77777777" w:rsidR="008F333C" w:rsidRPr="00077CC7" w:rsidRDefault="008F333C" w:rsidP="00442E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onship with Contact</w:t>
            </w:r>
          </w:p>
          <w:p w14:paraId="3C479833" w14:textId="3F500C83" w:rsidR="008F333C" w:rsidRPr="00077CC7" w:rsidRDefault="00276ADD" w:rsidP="008F333C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8F333C" w:rsidRPr="00077CC7">
              <w:rPr>
                <w:rFonts w:ascii="Times New Roman" w:hAnsi="Times New Roman" w:cs="Times New Roman"/>
                <w:lang w:val="en-US"/>
              </w:rPr>
              <w:t>Mother</w:t>
            </w:r>
            <w:r w:rsidRPr="00077CC7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proofErr w:type="gramStart"/>
            <w:r w:rsidR="008F333C" w:rsidRPr="00077CC7">
              <w:rPr>
                <w:rFonts w:ascii="Times New Roman" w:hAnsi="Times New Roman" w:cs="Times New Roman"/>
                <w:lang w:val="en-US"/>
              </w:rPr>
              <w:t>Father</w:t>
            </w:r>
            <w:r w:rsidRPr="00077CC7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proofErr w:type="gramEnd"/>
            <w:r w:rsidR="008F333C" w:rsidRPr="00077CC7">
              <w:rPr>
                <w:rFonts w:ascii="Times New Roman" w:hAnsi="Times New Roman" w:cs="Times New Roman"/>
                <w:lang w:val="en-US"/>
              </w:rPr>
              <w:t>Brother</w:t>
            </w:r>
            <w:r w:rsidR="000D4078">
              <w:rPr>
                <w:rFonts w:ascii="Times New Roman" w:hAnsi="Times New Roman" w:cs="Times New Roman"/>
                <w:lang w:val="en-US"/>
              </w:rPr>
              <w:t>/Sister</w:t>
            </w:r>
            <w:r w:rsidRPr="00077CC7"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  <w:p w14:paraId="21A6B7DE" w14:textId="66674CA8" w:rsidR="00276ADD" w:rsidRPr="00077CC7" w:rsidRDefault="00276ADD" w:rsidP="008F333C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8F333C" w:rsidRPr="00077CC7">
              <w:rPr>
                <w:lang w:val="en-US"/>
              </w:rPr>
              <w:t xml:space="preserve"> </w:t>
            </w:r>
            <w:r w:rsidR="008F333C" w:rsidRPr="00077CC7">
              <w:rPr>
                <w:rFonts w:ascii="Times New Roman" w:hAnsi="Times New Roman" w:cs="Times New Roman"/>
                <w:lang w:val="en-US"/>
              </w:rPr>
              <w:t>Uncl</w:t>
            </w:r>
            <w:r w:rsidR="000D4078">
              <w:rPr>
                <w:rFonts w:ascii="Times New Roman" w:hAnsi="Times New Roman" w:cs="Times New Roman"/>
                <w:lang w:val="en-US"/>
              </w:rPr>
              <w:t>e/</w:t>
            </w:r>
            <w:proofErr w:type="gramStart"/>
            <w:r w:rsidR="000D4078">
              <w:rPr>
                <w:rFonts w:ascii="Times New Roman" w:hAnsi="Times New Roman" w:cs="Times New Roman"/>
                <w:lang w:val="en-US"/>
              </w:rPr>
              <w:t>Aunt</w:t>
            </w:r>
            <w:r w:rsidRPr="00077CC7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proofErr w:type="gramEnd"/>
            <w:r w:rsidR="008F333C" w:rsidRPr="00077CC7">
              <w:rPr>
                <w:rFonts w:ascii="Times New Roman" w:hAnsi="Times New Roman" w:cs="Times New Roman"/>
                <w:lang w:val="en-US"/>
              </w:rPr>
              <w:t>Grandparents</w:t>
            </w:r>
          </w:p>
        </w:tc>
      </w:tr>
      <w:tr w:rsidR="00DD42E4" w:rsidRPr="00077CC7" w14:paraId="6C810C28" w14:textId="77777777" w:rsidTr="00213BD1">
        <w:trPr>
          <w:trHeight w:val="424"/>
        </w:trPr>
        <w:tc>
          <w:tcPr>
            <w:tcW w:w="846" w:type="dxa"/>
            <w:vMerge/>
          </w:tcPr>
          <w:p w14:paraId="59FF687E" w14:textId="77777777" w:rsidR="00DD42E4" w:rsidRPr="00077CC7" w:rsidRDefault="00DD42E4" w:rsidP="009161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3" w:type="dxa"/>
            <w:vAlign w:val="center"/>
          </w:tcPr>
          <w:p w14:paraId="36587F7E" w14:textId="77777777" w:rsidR="00DD42E4" w:rsidRPr="00077CC7" w:rsidRDefault="004E72B4" w:rsidP="009161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ccine Type</w:t>
            </w:r>
          </w:p>
        </w:tc>
        <w:tc>
          <w:tcPr>
            <w:tcW w:w="5522" w:type="dxa"/>
            <w:gridSpan w:val="2"/>
            <w:vAlign w:val="center"/>
          </w:tcPr>
          <w:p w14:paraId="7C1FD6D1" w14:textId="77777777" w:rsidR="00DD42E4" w:rsidRPr="00077CC7" w:rsidRDefault="004E72B4" w:rsidP="009161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vaccine doses</w:t>
            </w:r>
          </w:p>
        </w:tc>
      </w:tr>
      <w:tr w:rsidR="00DD42E4" w:rsidRPr="00077CC7" w14:paraId="65623460" w14:textId="77777777" w:rsidTr="00213BD1">
        <w:trPr>
          <w:trHeight w:val="558"/>
        </w:trPr>
        <w:tc>
          <w:tcPr>
            <w:tcW w:w="846" w:type="dxa"/>
            <w:vMerge/>
          </w:tcPr>
          <w:p w14:paraId="2DBC3AAA" w14:textId="77777777" w:rsidR="00DD42E4" w:rsidRPr="00077CC7" w:rsidRDefault="00DD42E4" w:rsidP="009161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3" w:type="dxa"/>
          </w:tcPr>
          <w:p w14:paraId="29236766" w14:textId="77777777" w:rsidR="00DD42E4" w:rsidRPr="00077CC7" w:rsidRDefault="00DD42E4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P</w:t>
            </w:r>
          </w:p>
        </w:tc>
        <w:tc>
          <w:tcPr>
            <w:tcW w:w="5522" w:type="dxa"/>
            <w:gridSpan w:val="2"/>
          </w:tcPr>
          <w:p w14:paraId="4E426D26" w14:textId="77777777" w:rsidR="00DD42E4" w:rsidRPr="00077CC7" w:rsidRDefault="00DD42E4" w:rsidP="00AC7213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-</w:t>
            </w:r>
            <w:r w:rsidR="00AC7213" w:rsidRPr="00077C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</w:t>
            </w:r>
            <w:r w:rsidRPr="00077C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-</w:t>
            </w:r>
            <w:r w:rsidR="00AC7213" w:rsidRPr="00077C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o 3-Three</w:t>
            </w:r>
            <w:r w:rsidRPr="00077C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-</w:t>
            </w:r>
            <w:r w:rsidR="00AC7213" w:rsidRPr="00077C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ee+Booster</w:t>
            </w:r>
            <w:r w:rsidRPr="00077C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-</w:t>
            </w:r>
            <w:r w:rsidR="00AC7213" w:rsidRPr="00077C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ee+Two Boosters</w:t>
            </w:r>
            <w:r w:rsidRPr="00077C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6-</w:t>
            </w:r>
            <w:r w:rsidR="00AC7213" w:rsidRPr="00077CC7">
              <w:rPr>
                <w:lang w:val="en-US"/>
              </w:rPr>
              <w:t xml:space="preserve"> </w:t>
            </w:r>
            <w:r w:rsidR="00AC7213" w:rsidRPr="00077C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ver vaccinated </w:t>
            </w:r>
            <w:r w:rsidRPr="00077C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-Ignor</w:t>
            </w:r>
            <w:r w:rsidR="00AC7213" w:rsidRPr="00077C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</w:p>
        </w:tc>
      </w:tr>
      <w:tr w:rsidR="00DD42E4" w:rsidRPr="00077CC7" w14:paraId="3143480C" w14:textId="77777777" w:rsidTr="00213BD1">
        <w:trPr>
          <w:trHeight w:val="511"/>
        </w:trPr>
        <w:tc>
          <w:tcPr>
            <w:tcW w:w="846" w:type="dxa"/>
            <w:vMerge/>
          </w:tcPr>
          <w:p w14:paraId="03804475" w14:textId="77777777" w:rsidR="00DD42E4" w:rsidRPr="00077CC7" w:rsidRDefault="00DD42E4" w:rsidP="009161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3" w:type="dxa"/>
          </w:tcPr>
          <w:p w14:paraId="6ACF0076" w14:textId="77777777" w:rsidR="00DD42E4" w:rsidRPr="00077CC7" w:rsidRDefault="00DD42E4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proofErr w:type="spellStart"/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P+Hib</w:t>
            </w:r>
            <w:proofErr w:type="spellEnd"/>
          </w:p>
        </w:tc>
        <w:tc>
          <w:tcPr>
            <w:tcW w:w="5522" w:type="dxa"/>
            <w:gridSpan w:val="2"/>
          </w:tcPr>
          <w:p w14:paraId="2251A568" w14:textId="77777777" w:rsidR="00DD42E4" w:rsidRPr="00077CC7" w:rsidRDefault="00DD42E4" w:rsidP="0091614A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AC7213" w:rsidRPr="00077C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-One 2-Two 3-Three 4-Three+Booster 5-Three+Two Boosters 6-</w:t>
            </w:r>
            <w:r w:rsidR="00AC7213" w:rsidRPr="00077CC7">
              <w:rPr>
                <w:lang w:val="en-US"/>
              </w:rPr>
              <w:t xml:space="preserve"> </w:t>
            </w:r>
            <w:r w:rsidR="00AC7213" w:rsidRPr="00077C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ver vaccinated 9-Ignored</w:t>
            </w:r>
          </w:p>
        </w:tc>
      </w:tr>
      <w:tr w:rsidR="00DD42E4" w:rsidRPr="00077CC7" w14:paraId="41851859" w14:textId="77777777" w:rsidTr="00213BD1">
        <w:trPr>
          <w:trHeight w:val="635"/>
        </w:trPr>
        <w:tc>
          <w:tcPr>
            <w:tcW w:w="846" w:type="dxa"/>
            <w:vMerge/>
          </w:tcPr>
          <w:p w14:paraId="7D2FAFD9" w14:textId="77777777" w:rsidR="00DD42E4" w:rsidRPr="00077CC7" w:rsidRDefault="00DD42E4" w:rsidP="009161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3" w:type="dxa"/>
          </w:tcPr>
          <w:p w14:paraId="297A2094" w14:textId="77777777" w:rsidR="00DD42E4" w:rsidRPr="00077CC7" w:rsidRDefault="00DD42E4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proofErr w:type="spellStart"/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P+Hib+HepB</w:t>
            </w:r>
            <w:proofErr w:type="spellEnd"/>
          </w:p>
        </w:tc>
        <w:tc>
          <w:tcPr>
            <w:tcW w:w="5522" w:type="dxa"/>
            <w:gridSpan w:val="2"/>
          </w:tcPr>
          <w:p w14:paraId="4D409446" w14:textId="77777777" w:rsidR="00DD42E4" w:rsidRPr="00077CC7" w:rsidRDefault="00DD42E4" w:rsidP="0091614A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AC7213" w:rsidRPr="00077C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-One 2-Two 3-Three 4-Three+Booster 5-Three+Two Boosters 6-</w:t>
            </w:r>
            <w:r w:rsidR="00AC7213" w:rsidRPr="00077CC7">
              <w:rPr>
                <w:lang w:val="en-US"/>
              </w:rPr>
              <w:t xml:space="preserve"> </w:t>
            </w:r>
            <w:r w:rsidR="00AC7213" w:rsidRPr="00077C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ver vaccinated 9-Ignored</w:t>
            </w:r>
          </w:p>
        </w:tc>
      </w:tr>
      <w:tr w:rsidR="00DD42E4" w:rsidRPr="00077CC7" w14:paraId="2C9785B7" w14:textId="77777777" w:rsidTr="00213BD1">
        <w:trPr>
          <w:trHeight w:val="590"/>
        </w:trPr>
        <w:tc>
          <w:tcPr>
            <w:tcW w:w="846" w:type="dxa"/>
            <w:vMerge/>
          </w:tcPr>
          <w:p w14:paraId="2A03DCC9" w14:textId="77777777" w:rsidR="00DD42E4" w:rsidRPr="00077CC7" w:rsidRDefault="00DD42E4" w:rsidP="009161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3" w:type="dxa"/>
          </w:tcPr>
          <w:p w14:paraId="7139C550" w14:textId="77777777" w:rsidR="00DD42E4" w:rsidRPr="00077CC7" w:rsidRDefault="00DD42E4" w:rsidP="0091614A">
            <w:pPr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proofErr w:type="spellStart"/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Pa</w:t>
            </w:r>
            <w:proofErr w:type="spellEnd"/>
          </w:p>
        </w:tc>
        <w:tc>
          <w:tcPr>
            <w:tcW w:w="5522" w:type="dxa"/>
            <w:gridSpan w:val="2"/>
          </w:tcPr>
          <w:p w14:paraId="5053740A" w14:textId="77777777" w:rsidR="00DD42E4" w:rsidRPr="00077CC7" w:rsidRDefault="00DD42E4" w:rsidP="005D46DA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5D46DA" w:rsidRPr="00077C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-One 2-Two 3-Three 4</w:t>
            </w:r>
            <w:r w:rsidR="00AC7213" w:rsidRPr="00077C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ever vaccinated 9-Ignored</w:t>
            </w:r>
          </w:p>
        </w:tc>
      </w:tr>
    </w:tbl>
    <w:p w14:paraId="4BF18E67" w14:textId="77777777" w:rsidR="00DD42E4" w:rsidRPr="00077CC7" w:rsidRDefault="00DD42E4" w:rsidP="00DD42E4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35"/>
        <w:gridCol w:w="2249"/>
        <w:gridCol w:w="3199"/>
        <w:gridCol w:w="2211"/>
      </w:tblGrid>
      <w:tr w:rsidR="00DD42E4" w:rsidRPr="00077CC7" w14:paraId="02EEB9BD" w14:textId="77777777" w:rsidTr="0091614A">
        <w:tc>
          <w:tcPr>
            <w:tcW w:w="846" w:type="dxa"/>
            <w:vMerge w:val="restart"/>
            <w:textDirection w:val="btLr"/>
            <w:vAlign w:val="center"/>
          </w:tcPr>
          <w:p w14:paraId="0CF0E5DB" w14:textId="77777777" w:rsidR="00DD42E4" w:rsidRPr="00077CC7" w:rsidRDefault="00E87326" w:rsidP="0091614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Data</w:t>
            </w:r>
          </w:p>
        </w:tc>
        <w:tc>
          <w:tcPr>
            <w:tcW w:w="7767" w:type="dxa"/>
            <w:gridSpan w:val="3"/>
          </w:tcPr>
          <w:p w14:paraId="10AEAD45" w14:textId="77777777" w:rsidR="0031041B" w:rsidRPr="00077CC7" w:rsidRDefault="0031041B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 and year of cough onset</w:t>
            </w:r>
          </w:p>
          <w:p w14:paraId="1839F813" w14:textId="77777777" w:rsidR="00DD42E4" w:rsidRPr="00077CC7" w:rsidRDefault="00DD42E4" w:rsidP="0091614A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lang w:val="en-US"/>
              </w:rPr>
              <w:t>___/___</w:t>
            </w:r>
          </w:p>
        </w:tc>
      </w:tr>
      <w:tr w:rsidR="00DD42E4" w:rsidRPr="00077CC7" w14:paraId="0F29B396" w14:textId="77777777" w:rsidTr="0091614A">
        <w:tc>
          <w:tcPr>
            <w:tcW w:w="846" w:type="dxa"/>
            <w:vMerge/>
          </w:tcPr>
          <w:p w14:paraId="1B582A0E" w14:textId="77777777" w:rsidR="00DD42E4" w:rsidRPr="00077CC7" w:rsidRDefault="00DD42E4" w:rsidP="009161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right w:val="nil"/>
            </w:tcBorders>
          </w:tcPr>
          <w:p w14:paraId="20521CE1" w14:textId="03FB0A7D" w:rsidR="004E1440" w:rsidRPr="00077CC7" w:rsidRDefault="00836788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</w:t>
            </w:r>
            <w:r w:rsidR="000D4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0D4078"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toms</w:t>
            </w:r>
          </w:p>
          <w:p w14:paraId="092A9A4A" w14:textId="77777777" w:rsidR="00DD42E4" w:rsidRPr="00077CC7" w:rsidRDefault="00DD42E4" w:rsidP="0091614A">
            <w:pPr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4E1440" w:rsidRPr="00077CC7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426DC55A" w14:textId="77777777" w:rsidR="00DD42E4" w:rsidRPr="00077CC7" w:rsidRDefault="00DD42E4" w:rsidP="0091614A">
            <w:pPr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4E1440" w:rsidRPr="00077CC7">
              <w:rPr>
                <w:rFonts w:ascii="Times New Roman" w:hAnsi="Times New Roman" w:cs="Times New Roman"/>
                <w:lang w:val="en-US"/>
              </w:rPr>
              <w:t>No</w:t>
            </w:r>
          </w:p>
          <w:p w14:paraId="0838D794" w14:textId="77777777" w:rsidR="00DD42E4" w:rsidRPr="00077CC7" w:rsidRDefault="00DD42E4" w:rsidP="0091614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lang w:val="en-US"/>
              </w:rPr>
              <w:t>Ignor</w:t>
            </w:r>
            <w:r w:rsidR="004E1440" w:rsidRPr="00077CC7">
              <w:rPr>
                <w:rFonts w:ascii="Times New Roman" w:hAnsi="Times New Roman" w:cs="Times New Roman"/>
                <w:lang w:val="en-US"/>
              </w:rPr>
              <w:t>ed</w:t>
            </w:r>
          </w:p>
        </w:tc>
        <w:tc>
          <w:tcPr>
            <w:tcW w:w="3256" w:type="dxa"/>
            <w:tcBorders>
              <w:left w:val="nil"/>
              <w:right w:val="nil"/>
            </w:tcBorders>
          </w:tcPr>
          <w:p w14:paraId="07B2FFFE" w14:textId="77777777" w:rsidR="00DD42E4" w:rsidRPr="00077CC7" w:rsidRDefault="00DD42E4" w:rsidP="0091614A">
            <w:pPr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4E1440"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ugh</w:t>
            </w:r>
          </w:p>
          <w:p w14:paraId="791361BA" w14:textId="0E61AF82" w:rsidR="00DD42E4" w:rsidRPr="00077CC7" w:rsidRDefault="00DD42E4" w:rsidP="0091614A">
            <w:pPr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0D4078"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oxysmal</w:t>
            </w:r>
            <w:r w:rsidR="004E1440"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ugh</w:t>
            </w:r>
          </w:p>
          <w:p w14:paraId="77990E15" w14:textId="30A576AD" w:rsidR="00DD42E4" w:rsidRPr="00077CC7" w:rsidRDefault="00DD42E4" w:rsidP="0091614A">
            <w:pPr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0D4078">
              <w:t xml:space="preserve"> </w:t>
            </w:r>
            <w:r w:rsidR="000D40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</w:t>
            </w:r>
            <w:r w:rsidR="000D4078" w:rsidRPr="000D40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h-pitched </w:t>
            </w:r>
            <w:r w:rsidR="000D40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und </w:t>
            </w:r>
            <w:r w:rsidR="002B592B"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the end of coughing (Whoop</w:t>
            </w:r>
            <w:r w:rsidR="005003D1"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Stridor</w:t>
            </w:r>
            <w:r w:rsidR="002B592B"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5BE4306" w14:textId="77777777" w:rsidR="00DD42E4" w:rsidRPr="00077CC7" w:rsidRDefault="00DD42E4" w:rsidP="002B592B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2B592B"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ver</w:t>
            </w:r>
          </w:p>
        </w:tc>
        <w:tc>
          <w:tcPr>
            <w:tcW w:w="2243" w:type="dxa"/>
            <w:tcBorders>
              <w:left w:val="nil"/>
            </w:tcBorders>
          </w:tcPr>
          <w:p w14:paraId="2F1E1FB6" w14:textId="77777777" w:rsidR="00DD42E4" w:rsidRPr="00077CC7" w:rsidRDefault="00DD42E4" w:rsidP="0091614A">
            <w:pPr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5975E1"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anosis</w:t>
            </w:r>
          </w:p>
          <w:p w14:paraId="31B35D7D" w14:textId="77777777" w:rsidR="00DD42E4" w:rsidRPr="00077CC7" w:rsidRDefault="00DD42E4" w:rsidP="0091614A">
            <w:pPr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 w:rsidR="000674FE"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miting</w:t>
            </w:r>
          </w:p>
          <w:p w14:paraId="49164C1E" w14:textId="77777777" w:rsidR="00DD42E4" w:rsidRPr="00077CC7" w:rsidRDefault="00DD42E4" w:rsidP="0091614A">
            <w:pPr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45511B"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ne</w:t>
            </w:r>
            <w:r w:rsidR="000674FE"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  <w:p w14:paraId="7772EE37" w14:textId="77777777" w:rsidR="00DD42E4" w:rsidRPr="00077CC7" w:rsidRDefault="00DD42E4" w:rsidP="000674FE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="000674FE"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r</w:t>
            </w:r>
            <w:r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 </w:t>
            </w:r>
            <w:r w:rsidRPr="00077C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_______</w:t>
            </w:r>
          </w:p>
        </w:tc>
      </w:tr>
      <w:tr w:rsidR="00790DF4" w:rsidRPr="00077CC7" w14:paraId="00B77A2D" w14:textId="77777777" w:rsidTr="00D73C83">
        <w:tc>
          <w:tcPr>
            <w:tcW w:w="846" w:type="dxa"/>
            <w:vMerge/>
          </w:tcPr>
          <w:p w14:paraId="4DDB41DB" w14:textId="77777777" w:rsidR="00790DF4" w:rsidRPr="00077CC7" w:rsidRDefault="00790DF4" w:rsidP="009161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6F7A4985" w14:textId="77777777" w:rsidR="00790DF4" w:rsidRPr="00077CC7" w:rsidRDefault="00790DF4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ications</w:t>
            </w:r>
          </w:p>
          <w:p w14:paraId="416360C9" w14:textId="77777777" w:rsidR="00790DF4" w:rsidRPr="00077CC7" w:rsidRDefault="00790DF4" w:rsidP="00617B46">
            <w:pPr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1C84E766" w14:textId="77777777" w:rsidR="00790DF4" w:rsidRPr="00077CC7" w:rsidRDefault="00790DF4" w:rsidP="00617B46">
            <w:pPr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lang w:val="en-US"/>
              </w:rPr>
              <w:t>No</w:t>
            </w:r>
          </w:p>
          <w:p w14:paraId="31ADE881" w14:textId="77777777" w:rsidR="00790DF4" w:rsidRPr="00077CC7" w:rsidRDefault="00790DF4" w:rsidP="00617B46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lang w:val="en-US"/>
              </w:rPr>
              <w:t>Ignored</w:t>
            </w:r>
          </w:p>
        </w:tc>
        <w:tc>
          <w:tcPr>
            <w:tcW w:w="5499" w:type="dxa"/>
            <w:gridSpan w:val="2"/>
          </w:tcPr>
          <w:p w14:paraId="77BD7C65" w14:textId="77777777" w:rsidR="00790DF4" w:rsidRPr="00077CC7" w:rsidRDefault="00790DF4" w:rsidP="0091614A">
            <w:pPr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lang w:val="en-US"/>
              </w:rPr>
              <w:t xml:space="preserve"> </w:t>
            </w:r>
            <w:r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neumonia or Bronchopneumonia</w:t>
            </w:r>
          </w:p>
          <w:p w14:paraId="3B5A1F3C" w14:textId="5F63DA3E" w:rsidR="00790DF4" w:rsidRPr="00077CC7" w:rsidRDefault="00790DF4" w:rsidP="0091614A">
            <w:pPr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lang w:val="en-US"/>
              </w:rPr>
              <w:t xml:space="preserve"> </w:t>
            </w:r>
            <w:r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cephalopath</w:t>
            </w:r>
            <w:r w:rsidR="00CD4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</w:t>
            </w:r>
            <w:r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convulsion)</w:t>
            </w:r>
          </w:p>
          <w:p w14:paraId="0B6D140C" w14:textId="77777777" w:rsidR="00790DF4" w:rsidRPr="00077CC7" w:rsidRDefault="00790DF4" w:rsidP="0091614A">
            <w:pPr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sz w:val="18"/>
                <w:szCs w:val="18"/>
                <w:lang w:val="en-US"/>
              </w:rPr>
              <w:t xml:space="preserve"> </w:t>
            </w:r>
            <w:r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hydration</w:t>
            </w:r>
          </w:p>
          <w:p w14:paraId="72A6BC44" w14:textId="77777777" w:rsidR="00790DF4" w:rsidRPr="00077CC7" w:rsidRDefault="00790DF4" w:rsidP="0091614A">
            <w:pPr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lastRenderedPageBreak/>
              <w:t>□</w:t>
            </w:r>
            <w:r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itis</w:t>
            </w:r>
          </w:p>
          <w:p w14:paraId="0191677B" w14:textId="12B90114" w:rsidR="00790DF4" w:rsidRPr="00077CC7" w:rsidRDefault="00790DF4" w:rsidP="0091614A">
            <w:pPr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CD4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</w:t>
            </w:r>
            <w:r w:rsidR="00CD47DB"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trition</w:t>
            </w:r>
          </w:p>
          <w:p w14:paraId="423B8704" w14:textId="77777777" w:rsidR="00790DF4" w:rsidRPr="00077CC7" w:rsidRDefault="00FF0FBF" w:rsidP="0091614A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thers </w:t>
            </w:r>
            <w:r w:rsidRPr="00077C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_______</w:t>
            </w:r>
            <w:r w:rsidR="006D1EFB" w:rsidRPr="00077C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                      </w:t>
            </w:r>
            <w:r w:rsidR="006D1EFB"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6D1EFB"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gnored                                       </w:t>
            </w:r>
          </w:p>
        </w:tc>
      </w:tr>
    </w:tbl>
    <w:p w14:paraId="19D6C77F" w14:textId="77777777" w:rsidR="00DD42E4" w:rsidRPr="00077CC7" w:rsidRDefault="00DD42E4" w:rsidP="00DD42E4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48"/>
        <w:gridCol w:w="2548"/>
        <w:gridCol w:w="1373"/>
        <w:gridCol w:w="1212"/>
        <w:gridCol w:w="2613"/>
      </w:tblGrid>
      <w:tr w:rsidR="009A0ACB" w:rsidRPr="00077CC7" w14:paraId="4BBB34B9" w14:textId="77777777" w:rsidTr="007654BE">
        <w:tc>
          <w:tcPr>
            <w:tcW w:w="760" w:type="dxa"/>
            <w:vMerge w:val="restart"/>
            <w:textDirection w:val="btLr"/>
            <w:vAlign w:val="center"/>
          </w:tcPr>
          <w:p w14:paraId="5FB020FD" w14:textId="77777777" w:rsidR="009A0ACB" w:rsidRPr="00077CC7" w:rsidRDefault="009A0ACB" w:rsidP="0091614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, Treatment and Laboratory Data</w:t>
            </w:r>
          </w:p>
        </w:tc>
        <w:tc>
          <w:tcPr>
            <w:tcW w:w="2586" w:type="dxa"/>
          </w:tcPr>
          <w:p w14:paraId="0FB67061" w14:textId="77777777" w:rsidR="005003D1" w:rsidRPr="00077CC7" w:rsidRDefault="009A0ACB" w:rsidP="005003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spitalization </w:t>
            </w:r>
          </w:p>
          <w:p w14:paraId="0E997CC5" w14:textId="6501E166" w:rsidR="009A0ACB" w:rsidRPr="00077CC7" w:rsidRDefault="009A0ACB" w:rsidP="005003D1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lang w:val="en-US"/>
              </w:rPr>
              <w:t>Yes</w:t>
            </w: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lang w:val="en-US"/>
              </w:rPr>
              <w:t>No</w:t>
            </w: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lang w:val="en-US"/>
              </w:rPr>
              <w:t>Ignored</w:t>
            </w:r>
          </w:p>
        </w:tc>
        <w:tc>
          <w:tcPr>
            <w:tcW w:w="2633" w:type="dxa"/>
            <w:gridSpan w:val="2"/>
          </w:tcPr>
          <w:p w14:paraId="31545A53" w14:textId="77777777" w:rsidR="009A0ACB" w:rsidRPr="00077CC7" w:rsidRDefault="009A0ACB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 and year of hospitalization</w:t>
            </w:r>
          </w:p>
          <w:p w14:paraId="0C19FAF2" w14:textId="77777777" w:rsidR="009A0ACB" w:rsidRPr="00077CC7" w:rsidRDefault="009A0ACB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lang w:val="en-US"/>
              </w:rPr>
              <w:t>___/___</w:t>
            </w:r>
          </w:p>
        </w:tc>
        <w:tc>
          <w:tcPr>
            <w:tcW w:w="2634" w:type="dxa"/>
          </w:tcPr>
          <w:p w14:paraId="5BBCD2C1" w14:textId="77777777" w:rsidR="009A0ACB" w:rsidRPr="00077CC7" w:rsidRDefault="009A0ACB" w:rsidP="0091614A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lang w:val="en-US"/>
              </w:rPr>
              <w:t xml:space="preserve">Hospital </w:t>
            </w:r>
          </w:p>
          <w:p w14:paraId="75EE22D5" w14:textId="77777777" w:rsidR="009A0ACB" w:rsidRPr="00077CC7" w:rsidRDefault="009A0ACB" w:rsidP="0091614A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lang w:val="en-US"/>
              </w:rPr>
              <w:t>__________________</w:t>
            </w:r>
          </w:p>
        </w:tc>
      </w:tr>
      <w:tr w:rsidR="00B12D2D" w:rsidRPr="00077CC7" w14:paraId="6DE7D0B1" w14:textId="77777777" w:rsidTr="00A1099C">
        <w:tc>
          <w:tcPr>
            <w:tcW w:w="760" w:type="dxa"/>
            <w:vMerge/>
          </w:tcPr>
          <w:p w14:paraId="67E2740C" w14:textId="77777777" w:rsidR="00B12D2D" w:rsidRPr="00077CC7" w:rsidRDefault="00B12D2D" w:rsidP="009161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86" w:type="dxa"/>
          </w:tcPr>
          <w:p w14:paraId="758ADE34" w14:textId="02544DC7" w:rsidR="00B12D2D" w:rsidRPr="00077CC7" w:rsidRDefault="005003D1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70147B"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ibiotic</w:t>
            </w:r>
            <w:r w:rsidR="00CD47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scribed?</w:t>
            </w:r>
          </w:p>
          <w:p w14:paraId="6B7B55AB" w14:textId="77777777" w:rsidR="00B12D2D" w:rsidRPr="00077CC7" w:rsidRDefault="00B12D2D" w:rsidP="00E452AC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E452AC"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="00E452AC" w:rsidRPr="00077CC7">
              <w:rPr>
                <w:rFonts w:ascii="Times New Roman" w:hAnsi="Times New Roman" w:cs="Times New Roman"/>
                <w:lang w:val="en-US"/>
              </w:rPr>
              <w:t>es</w:t>
            </w: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E452AC" w:rsidRPr="00077CC7">
              <w:rPr>
                <w:rFonts w:ascii="Times New Roman" w:hAnsi="Times New Roman" w:cs="Times New Roman"/>
                <w:lang w:val="en-US"/>
              </w:rPr>
              <w:t>No</w:t>
            </w: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lang w:val="en-US"/>
              </w:rPr>
              <w:t>Igno</w:t>
            </w:r>
            <w:r w:rsidR="00E452AC" w:rsidRPr="00077CC7">
              <w:rPr>
                <w:rFonts w:ascii="Times New Roman" w:hAnsi="Times New Roman" w:cs="Times New Roman"/>
                <w:lang w:val="en-US"/>
              </w:rPr>
              <w:t>red</w:t>
            </w:r>
          </w:p>
        </w:tc>
        <w:tc>
          <w:tcPr>
            <w:tcW w:w="5267" w:type="dxa"/>
            <w:gridSpan w:val="3"/>
          </w:tcPr>
          <w:p w14:paraId="759266CC" w14:textId="77777777" w:rsidR="0043535C" w:rsidRPr="00077CC7" w:rsidRDefault="0043535C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 and year of antibiotic administration</w:t>
            </w:r>
          </w:p>
          <w:p w14:paraId="0C7E8CAF" w14:textId="77777777" w:rsidR="00B12D2D" w:rsidRPr="00077CC7" w:rsidRDefault="00B12D2D" w:rsidP="0091614A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lang w:val="en-US"/>
              </w:rPr>
              <w:t>___/___</w:t>
            </w:r>
          </w:p>
        </w:tc>
      </w:tr>
      <w:tr w:rsidR="00DD42E4" w:rsidRPr="00077CC7" w14:paraId="5708B3A6" w14:textId="77777777" w:rsidTr="0091614A">
        <w:tc>
          <w:tcPr>
            <w:tcW w:w="760" w:type="dxa"/>
            <w:vMerge/>
          </w:tcPr>
          <w:p w14:paraId="713DFC33" w14:textId="77777777" w:rsidR="00DD42E4" w:rsidRPr="00077CC7" w:rsidRDefault="00DD42E4" w:rsidP="009161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86" w:type="dxa"/>
          </w:tcPr>
          <w:p w14:paraId="720131ED" w14:textId="77777777" w:rsidR="00DD42E4" w:rsidRPr="00077CC7" w:rsidRDefault="00BD027D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sopharyngeal material collection</w:t>
            </w:r>
          </w:p>
          <w:p w14:paraId="32E5459D" w14:textId="77777777" w:rsidR="00DD42E4" w:rsidRPr="00077CC7" w:rsidRDefault="00DD42E4" w:rsidP="00BD027D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BD027D" w:rsidRPr="00077CC7">
              <w:rPr>
                <w:rFonts w:ascii="Times New Roman" w:hAnsi="Times New Roman" w:cs="Times New Roman"/>
                <w:lang w:val="en-US"/>
              </w:rPr>
              <w:t>Yes</w:t>
            </w: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lang w:val="en-US"/>
              </w:rPr>
              <w:t>N</w:t>
            </w:r>
            <w:r w:rsidR="00BD027D" w:rsidRPr="00077CC7">
              <w:rPr>
                <w:rFonts w:ascii="Times New Roman" w:hAnsi="Times New Roman" w:cs="Times New Roman"/>
                <w:lang w:val="en-US"/>
              </w:rPr>
              <w:t>o</w:t>
            </w:r>
            <w:r w:rsidR="00BD027D"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lang w:val="en-US"/>
              </w:rPr>
              <w:t>Ignor</w:t>
            </w:r>
            <w:r w:rsidR="00BD027D" w:rsidRPr="00077CC7">
              <w:rPr>
                <w:rFonts w:ascii="Times New Roman" w:hAnsi="Times New Roman" w:cs="Times New Roman"/>
                <w:lang w:val="en-US"/>
              </w:rPr>
              <w:t>ed</w:t>
            </w:r>
          </w:p>
        </w:tc>
        <w:tc>
          <w:tcPr>
            <w:tcW w:w="1373" w:type="dxa"/>
          </w:tcPr>
          <w:p w14:paraId="20AC5CE6" w14:textId="77777777" w:rsidR="00DD42E4" w:rsidRPr="00077CC7" w:rsidRDefault="00BD027D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 and year of collection</w:t>
            </w:r>
          </w:p>
          <w:p w14:paraId="0F749443" w14:textId="77777777" w:rsidR="00DD42E4" w:rsidRPr="00077CC7" w:rsidRDefault="00DD42E4" w:rsidP="0091614A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lang w:val="en-US"/>
              </w:rPr>
              <w:t>___/___</w:t>
            </w:r>
          </w:p>
        </w:tc>
        <w:tc>
          <w:tcPr>
            <w:tcW w:w="3894" w:type="dxa"/>
            <w:gridSpan w:val="2"/>
          </w:tcPr>
          <w:p w14:paraId="0668845E" w14:textId="77777777" w:rsidR="00DD42E4" w:rsidRPr="00077CC7" w:rsidRDefault="00BD027D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ure result</w:t>
            </w:r>
          </w:p>
          <w:p w14:paraId="72AABC33" w14:textId="77777777" w:rsidR="00DD42E4" w:rsidRPr="00077CC7" w:rsidRDefault="00DD42E4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BD027D" w:rsidRPr="00077CC7">
              <w:rPr>
                <w:rFonts w:ascii="Times New Roman" w:hAnsi="Times New Roman" w:cs="Times New Roman"/>
                <w:lang w:val="en-US"/>
              </w:rPr>
              <w:t>Positive</w:t>
            </w: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lang w:val="en-US"/>
              </w:rPr>
              <w:t>Negativ</w:t>
            </w:r>
            <w:r w:rsidR="00BD027D" w:rsidRPr="00077CC7">
              <w:rPr>
                <w:rFonts w:ascii="Times New Roman" w:hAnsi="Times New Roman" w:cs="Times New Roman"/>
                <w:lang w:val="en-US"/>
              </w:rPr>
              <w:t>e</w:t>
            </w:r>
          </w:p>
          <w:p w14:paraId="1B02D742" w14:textId="77777777" w:rsidR="00DD42E4" w:rsidRPr="00077CC7" w:rsidRDefault="00DD42E4" w:rsidP="00BD027D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BD027D" w:rsidRPr="00077CC7">
              <w:rPr>
                <w:rFonts w:ascii="Times New Roman" w:hAnsi="Times New Roman" w:cs="Times New Roman"/>
                <w:lang w:val="en-US"/>
              </w:rPr>
              <w:t>Not done</w:t>
            </w: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lang w:val="en-US"/>
              </w:rPr>
              <w:t>Ignor</w:t>
            </w:r>
            <w:r w:rsidR="00BD027D" w:rsidRPr="00077CC7">
              <w:rPr>
                <w:rFonts w:ascii="Times New Roman" w:hAnsi="Times New Roman" w:cs="Times New Roman"/>
                <w:lang w:val="en-US"/>
              </w:rPr>
              <w:t>ed</w:t>
            </w:r>
          </w:p>
        </w:tc>
      </w:tr>
    </w:tbl>
    <w:p w14:paraId="03E0DBBF" w14:textId="77777777" w:rsidR="00DD42E4" w:rsidRPr="00077CC7" w:rsidRDefault="00DD42E4" w:rsidP="00DD42E4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44"/>
        <w:gridCol w:w="2532"/>
        <w:gridCol w:w="1363"/>
        <w:gridCol w:w="1733"/>
        <w:gridCol w:w="2122"/>
      </w:tblGrid>
      <w:tr w:rsidR="00DD42E4" w:rsidRPr="00077CC7" w14:paraId="41C63255" w14:textId="77777777" w:rsidTr="002A2BD7">
        <w:tc>
          <w:tcPr>
            <w:tcW w:w="760" w:type="dxa"/>
            <w:vMerge w:val="restart"/>
            <w:textDirection w:val="btLr"/>
            <w:vAlign w:val="center"/>
          </w:tcPr>
          <w:p w14:paraId="645AEC33" w14:textId="77777777" w:rsidR="00DD42E4" w:rsidRPr="00077CC7" w:rsidRDefault="00C01004" w:rsidP="0091614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M</w:t>
            </w:r>
            <w:r w:rsidR="00DD42E4"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ures</w:t>
            </w:r>
          </w:p>
        </w:tc>
        <w:tc>
          <w:tcPr>
            <w:tcW w:w="2586" w:type="dxa"/>
          </w:tcPr>
          <w:p w14:paraId="0F245B1D" w14:textId="77777777" w:rsidR="00844120" w:rsidRPr="00077CC7" w:rsidRDefault="001A6EC8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ntified intimate c</w:t>
            </w:r>
            <w:r w:rsidR="00844120"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tacts?</w:t>
            </w:r>
          </w:p>
          <w:p w14:paraId="00C8214F" w14:textId="77777777" w:rsidR="00844120" w:rsidRPr="00077CC7" w:rsidRDefault="00DD42E4" w:rsidP="008441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844120" w:rsidRPr="00077CC7">
              <w:rPr>
                <w:rFonts w:ascii="Times New Roman" w:hAnsi="Times New Roman" w:cs="Times New Roman"/>
                <w:lang w:val="en-US"/>
              </w:rPr>
              <w:t>Yes</w:t>
            </w: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lang w:val="en-US"/>
              </w:rPr>
              <w:t>N</w:t>
            </w:r>
            <w:r w:rsidR="00844120" w:rsidRPr="00077CC7">
              <w:rPr>
                <w:rFonts w:ascii="Times New Roman" w:hAnsi="Times New Roman" w:cs="Times New Roman"/>
                <w:lang w:val="en-US"/>
              </w:rPr>
              <w:t>o</w:t>
            </w: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8B288E7" w14:textId="77777777" w:rsidR="00DD42E4" w:rsidRPr="00077CC7" w:rsidRDefault="00DD42E4" w:rsidP="00844120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lang w:val="en-US"/>
              </w:rPr>
              <w:t>Ignor</w:t>
            </w:r>
            <w:r w:rsidR="00844120" w:rsidRPr="00077CC7">
              <w:rPr>
                <w:rFonts w:ascii="Times New Roman" w:hAnsi="Times New Roman" w:cs="Times New Roman"/>
                <w:lang w:val="en-US"/>
              </w:rPr>
              <w:t>ed</w:t>
            </w:r>
          </w:p>
        </w:tc>
        <w:tc>
          <w:tcPr>
            <w:tcW w:w="1373" w:type="dxa"/>
          </w:tcPr>
          <w:p w14:paraId="143AB80D" w14:textId="77777777" w:rsidR="00D30D4B" w:rsidRPr="00077CC7" w:rsidRDefault="00D30D4B" w:rsidP="00D30D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o, how many?</w:t>
            </w:r>
          </w:p>
          <w:p w14:paraId="2BB37732" w14:textId="77777777" w:rsidR="00DD42E4" w:rsidRPr="00077CC7" w:rsidRDefault="00DD42E4" w:rsidP="0091614A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lang w:val="en-US"/>
              </w:rPr>
              <w:t>_________</w:t>
            </w:r>
          </w:p>
        </w:tc>
        <w:tc>
          <w:tcPr>
            <w:tcW w:w="3925" w:type="dxa"/>
            <w:gridSpan w:val="2"/>
          </w:tcPr>
          <w:p w14:paraId="1EF0784B" w14:textId="37037C89" w:rsidR="00D30D4B" w:rsidRPr="00077CC7" w:rsidRDefault="001A6EC8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many secondary cases have been confirmed </w:t>
            </w:r>
            <w:r w:rsidR="00CD47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ong</w:t>
            </w: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</w:t>
            </w:r>
            <w:r w:rsidR="00D30D4B"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tacts?</w:t>
            </w:r>
          </w:p>
          <w:p w14:paraId="0A439D25" w14:textId="77777777" w:rsidR="00DD42E4" w:rsidRPr="00077CC7" w:rsidRDefault="00DD42E4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D30D4B" w:rsidRPr="00077CC7">
              <w:rPr>
                <w:rFonts w:ascii="Times New Roman" w:hAnsi="Times New Roman" w:cs="Times New Roman"/>
                <w:lang w:val="en-US"/>
              </w:rPr>
              <w:t>None</w:t>
            </w: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D30D4B" w:rsidRPr="00077CC7">
              <w:rPr>
                <w:rFonts w:ascii="Times New Roman" w:hAnsi="Times New Roman" w:cs="Times New Roman"/>
                <w:lang w:val="en-US"/>
              </w:rPr>
              <w:t>One</w:t>
            </w:r>
          </w:p>
          <w:p w14:paraId="5EF03FA3" w14:textId="77777777" w:rsidR="00DD42E4" w:rsidRPr="00077CC7" w:rsidRDefault="00DD42E4" w:rsidP="00D30D4B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D30D4B" w:rsidRPr="00077CC7">
              <w:rPr>
                <w:rFonts w:ascii="Times New Roman" w:hAnsi="Times New Roman" w:cs="Times New Roman"/>
                <w:lang w:val="en-US"/>
              </w:rPr>
              <w:t>Two or more</w:t>
            </w: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lang w:val="en-US"/>
              </w:rPr>
              <w:t>Ignor</w:t>
            </w:r>
            <w:r w:rsidR="00D30D4B" w:rsidRPr="00077CC7">
              <w:rPr>
                <w:rFonts w:ascii="Times New Roman" w:hAnsi="Times New Roman" w:cs="Times New Roman"/>
                <w:lang w:val="en-US"/>
              </w:rPr>
              <w:t>ed</w:t>
            </w:r>
          </w:p>
        </w:tc>
      </w:tr>
      <w:tr w:rsidR="00DD42E4" w:rsidRPr="00077CC7" w14:paraId="3ED2BA64" w14:textId="77777777" w:rsidTr="002A2BD7">
        <w:tc>
          <w:tcPr>
            <w:tcW w:w="760" w:type="dxa"/>
            <w:vMerge/>
          </w:tcPr>
          <w:p w14:paraId="6B85CE6D" w14:textId="77777777" w:rsidR="00DD42E4" w:rsidRPr="00077CC7" w:rsidRDefault="00DD42E4" w:rsidP="009161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86" w:type="dxa"/>
          </w:tcPr>
          <w:p w14:paraId="074D2CDA" w14:textId="5DECF8E5" w:rsidR="002367FD" w:rsidRPr="00077CC7" w:rsidRDefault="002367FD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ected nasopharyn</w:t>
            </w:r>
            <w:r w:rsidR="00CD47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al</w:t>
            </w: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terial from contacts?</w:t>
            </w:r>
          </w:p>
          <w:p w14:paraId="36BE6769" w14:textId="77777777" w:rsidR="002367FD" w:rsidRPr="00077CC7" w:rsidRDefault="00DD42E4" w:rsidP="002367FD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2367FD" w:rsidRPr="00077CC7">
              <w:rPr>
                <w:rFonts w:ascii="Times New Roman" w:hAnsi="Times New Roman" w:cs="Times New Roman"/>
                <w:lang w:val="en-US"/>
              </w:rPr>
              <w:t>Yes</w:t>
            </w: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lang w:val="en-US"/>
              </w:rPr>
              <w:t>N</w:t>
            </w:r>
            <w:r w:rsidR="002367FD" w:rsidRPr="00077CC7">
              <w:rPr>
                <w:rFonts w:ascii="Times New Roman" w:hAnsi="Times New Roman" w:cs="Times New Roman"/>
                <w:lang w:val="en-US"/>
              </w:rPr>
              <w:t>o</w:t>
            </w:r>
          </w:p>
          <w:p w14:paraId="4191F42C" w14:textId="77777777" w:rsidR="00DD42E4" w:rsidRPr="00077CC7" w:rsidRDefault="00DD42E4" w:rsidP="002367FD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lang w:val="en-US"/>
              </w:rPr>
              <w:t>Ignor</w:t>
            </w:r>
            <w:r w:rsidR="002367FD" w:rsidRPr="00077CC7">
              <w:rPr>
                <w:rFonts w:ascii="Times New Roman" w:hAnsi="Times New Roman" w:cs="Times New Roman"/>
                <w:lang w:val="en-US"/>
              </w:rPr>
              <w:t>ed</w:t>
            </w:r>
          </w:p>
        </w:tc>
        <w:tc>
          <w:tcPr>
            <w:tcW w:w="1373" w:type="dxa"/>
          </w:tcPr>
          <w:p w14:paraId="17510B56" w14:textId="77777777" w:rsidR="00576E45" w:rsidRPr="00077CC7" w:rsidRDefault="00576E45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o, how many?</w:t>
            </w:r>
          </w:p>
          <w:p w14:paraId="1B2CA36F" w14:textId="77777777" w:rsidR="00DD42E4" w:rsidRPr="00077CC7" w:rsidRDefault="00DD42E4" w:rsidP="0091614A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lang w:val="en-US"/>
              </w:rPr>
              <w:t>_________</w:t>
            </w:r>
          </w:p>
        </w:tc>
        <w:tc>
          <w:tcPr>
            <w:tcW w:w="1768" w:type="dxa"/>
          </w:tcPr>
          <w:p w14:paraId="1A868DDA" w14:textId="3601A68C" w:rsidR="00576E45" w:rsidRPr="00077CC7" w:rsidRDefault="00576E45" w:rsidP="00576E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many contacts </w:t>
            </w:r>
            <w:r w:rsidR="00CD47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a </w:t>
            </w:r>
            <w:r w:rsidR="00CD47DB"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itive </w:t>
            </w: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ult?</w:t>
            </w:r>
          </w:p>
          <w:p w14:paraId="36FCA456" w14:textId="77777777" w:rsidR="00DD42E4" w:rsidRPr="00077CC7" w:rsidRDefault="00DD42E4" w:rsidP="0091614A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lang w:val="en-US"/>
              </w:rPr>
              <w:t>_________</w:t>
            </w:r>
          </w:p>
        </w:tc>
        <w:tc>
          <w:tcPr>
            <w:tcW w:w="2157" w:type="dxa"/>
          </w:tcPr>
          <w:p w14:paraId="15393D4E" w14:textId="77777777" w:rsidR="00AC04BA" w:rsidRPr="00077CC7" w:rsidRDefault="00AC04BA" w:rsidP="00AC04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ention and Control Measures</w:t>
            </w:r>
          </w:p>
          <w:p w14:paraId="4FF18671" w14:textId="77777777" w:rsidR="00AC04BA" w:rsidRPr="00077CC7" w:rsidRDefault="00AC04BA" w:rsidP="00AC04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7FBF8439" w14:textId="54BDD6C4" w:rsidR="00AC04BA" w:rsidRPr="00077CC7" w:rsidRDefault="00AC04BA" w:rsidP="00AC04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Vaccin</w:t>
            </w:r>
            <w:r w:rsidR="00CD4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ion</w:t>
            </w:r>
          </w:p>
          <w:p w14:paraId="7140837A" w14:textId="77777777" w:rsidR="00AC04BA" w:rsidRPr="00077CC7" w:rsidRDefault="00AC04BA" w:rsidP="00AC04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-Chemoprophylaxis</w:t>
            </w:r>
          </w:p>
          <w:p w14:paraId="5300DA6D" w14:textId="77777777" w:rsidR="00AC04BA" w:rsidRPr="00077CC7" w:rsidRDefault="00AC04BA" w:rsidP="00AC04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Both</w:t>
            </w:r>
          </w:p>
          <w:p w14:paraId="62C87238" w14:textId="77777777" w:rsidR="00DD42E4" w:rsidRPr="00077CC7" w:rsidRDefault="00AC04BA" w:rsidP="00AC04BA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lang w:val="en-US"/>
              </w:rPr>
              <w:t>No</w:t>
            </w:r>
            <w:r w:rsidRPr="00077C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lang w:val="en-US"/>
              </w:rPr>
              <w:t>Ignored</w:t>
            </w:r>
          </w:p>
        </w:tc>
      </w:tr>
    </w:tbl>
    <w:p w14:paraId="35456552" w14:textId="77777777" w:rsidR="00DD42E4" w:rsidRPr="00077CC7" w:rsidRDefault="00DD42E4" w:rsidP="00DD42E4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acomgrade"/>
        <w:tblW w:w="8613" w:type="dxa"/>
        <w:tblLook w:val="04A0" w:firstRow="1" w:lastRow="0" w:firstColumn="1" w:lastColumn="0" w:noHBand="0" w:noVBand="1"/>
      </w:tblPr>
      <w:tblGrid>
        <w:gridCol w:w="759"/>
        <w:gridCol w:w="2780"/>
        <w:gridCol w:w="5074"/>
      </w:tblGrid>
      <w:tr w:rsidR="00DD42E4" w:rsidRPr="00077CC7" w14:paraId="61827E72" w14:textId="77777777" w:rsidTr="00707D35">
        <w:trPr>
          <w:trHeight w:val="1223"/>
        </w:trPr>
        <w:tc>
          <w:tcPr>
            <w:tcW w:w="759" w:type="dxa"/>
            <w:vMerge w:val="restart"/>
            <w:textDirection w:val="btLr"/>
            <w:vAlign w:val="center"/>
          </w:tcPr>
          <w:p w14:paraId="424CD035" w14:textId="77777777" w:rsidR="00DD42E4" w:rsidRPr="00077CC7" w:rsidRDefault="00C75654" w:rsidP="0091614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lusion</w:t>
            </w:r>
          </w:p>
        </w:tc>
        <w:tc>
          <w:tcPr>
            <w:tcW w:w="2780" w:type="dxa"/>
          </w:tcPr>
          <w:p w14:paraId="17DC5DCB" w14:textId="77777777" w:rsidR="00DD42E4" w:rsidRPr="00077CC7" w:rsidRDefault="00FE4F89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l Classification</w:t>
            </w:r>
          </w:p>
          <w:p w14:paraId="7C06F4BB" w14:textId="77777777" w:rsidR="00DD42E4" w:rsidRPr="00077CC7" w:rsidRDefault="00DD42E4" w:rsidP="00FE4F89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FE4F89" w:rsidRPr="00077CC7">
              <w:rPr>
                <w:rFonts w:ascii="Times New Roman" w:hAnsi="Times New Roman" w:cs="Times New Roman"/>
                <w:lang w:val="en-US"/>
              </w:rPr>
              <w:t>Confirmed</w:t>
            </w: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95A03"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FE4F89"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FE4F89" w:rsidRPr="00077CC7">
              <w:rPr>
                <w:rFonts w:ascii="Times New Roman" w:hAnsi="Times New Roman" w:cs="Times New Roman"/>
                <w:lang w:val="en-US"/>
              </w:rPr>
              <w:t>i</w:t>
            </w:r>
            <w:r w:rsidRPr="00077CC7">
              <w:rPr>
                <w:rFonts w:ascii="Times New Roman" w:hAnsi="Times New Roman" w:cs="Times New Roman"/>
                <w:lang w:val="en-US"/>
              </w:rPr>
              <w:t>sca</w:t>
            </w:r>
            <w:r w:rsidR="00FE4F89" w:rsidRPr="00077CC7">
              <w:rPr>
                <w:rFonts w:ascii="Times New Roman" w:hAnsi="Times New Roman" w:cs="Times New Roman"/>
                <w:lang w:val="en-US"/>
              </w:rPr>
              <w:t>rde</w:t>
            </w:r>
            <w:r w:rsidR="00FE4F89"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5074" w:type="dxa"/>
          </w:tcPr>
          <w:p w14:paraId="31E7AEC8" w14:textId="177337D8" w:rsidR="00502F80" w:rsidRPr="00077CC7" w:rsidRDefault="00502F80" w:rsidP="0091614A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lang w:val="en-US"/>
              </w:rPr>
              <w:t>Confirmation criteria</w:t>
            </w:r>
          </w:p>
          <w:p w14:paraId="20290A72" w14:textId="7EE3F14B" w:rsidR="00DD42E4" w:rsidRPr="00077CC7" w:rsidRDefault="00DD42E4" w:rsidP="0091614A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495A03" w:rsidRPr="00077CC7">
              <w:rPr>
                <w:rFonts w:ascii="Times New Roman" w:hAnsi="Times New Roman" w:cs="Times New Roman"/>
                <w:lang w:val="en-US"/>
              </w:rPr>
              <w:t>Laboratory</w:t>
            </w: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495A03" w:rsidRPr="00077CC7">
              <w:rPr>
                <w:rFonts w:ascii="Times New Roman" w:hAnsi="Times New Roman" w:cs="Times New Roman"/>
                <w:lang w:val="en-US"/>
              </w:rPr>
              <w:t>Clinical</w:t>
            </w:r>
            <w:r w:rsidR="00707D35" w:rsidRPr="00077CC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95A03" w:rsidRPr="00077CC7">
              <w:rPr>
                <w:rFonts w:ascii="Times New Roman" w:hAnsi="Times New Roman" w:cs="Times New Roman"/>
                <w:lang w:val="en-US"/>
              </w:rPr>
              <w:t>epidemiological</w:t>
            </w:r>
            <w:r w:rsidRPr="00077CC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lang w:val="en-US"/>
              </w:rPr>
              <w:t>Cl</w:t>
            </w:r>
            <w:r w:rsidR="00495A03" w:rsidRPr="00077CC7">
              <w:rPr>
                <w:rFonts w:ascii="Times New Roman" w:hAnsi="Times New Roman" w:cs="Times New Roman"/>
                <w:lang w:val="en-US"/>
              </w:rPr>
              <w:t>inical</w:t>
            </w:r>
          </w:p>
        </w:tc>
      </w:tr>
      <w:tr w:rsidR="00DD42E4" w:rsidRPr="00077CC7" w14:paraId="5D04A0D3" w14:textId="77777777" w:rsidTr="00707D35">
        <w:trPr>
          <w:trHeight w:val="1287"/>
        </w:trPr>
        <w:tc>
          <w:tcPr>
            <w:tcW w:w="759" w:type="dxa"/>
            <w:vMerge/>
          </w:tcPr>
          <w:p w14:paraId="6639BCBE" w14:textId="77777777" w:rsidR="00DD42E4" w:rsidRPr="00077CC7" w:rsidRDefault="00DD42E4" w:rsidP="009161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80" w:type="dxa"/>
          </w:tcPr>
          <w:p w14:paraId="500AC35A" w14:textId="77777777" w:rsidR="00CA7035" w:rsidRPr="00077CC7" w:rsidRDefault="00CA7035" w:rsidP="00495A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-related disease</w:t>
            </w:r>
          </w:p>
          <w:p w14:paraId="47F536FA" w14:textId="77777777" w:rsidR="00DD42E4" w:rsidRPr="00077CC7" w:rsidRDefault="00DD42E4" w:rsidP="00495A03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495A03" w:rsidRPr="00077CC7">
              <w:rPr>
                <w:rFonts w:ascii="Times New Roman" w:hAnsi="Times New Roman" w:cs="Times New Roman"/>
                <w:lang w:val="en-US"/>
              </w:rPr>
              <w:t>Yes</w:t>
            </w: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495A03" w:rsidRPr="00077CC7">
              <w:rPr>
                <w:rFonts w:ascii="Times New Roman" w:hAnsi="Times New Roman" w:cs="Times New Roman"/>
                <w:lang w:val="en-US"/>
              </w:rPr>
              <w:t>N</w:t>
            </w:r>
            <w:r w:rsidRPr="00077CC7">
              <w:rPr>
                <w:rFonts w:ascii="Times New Roman" w:hAnsi="Times New Roman" w:cs="Times New Roman"/>
                <w:lang w:val="en-US"/>
              </w:rPr>
              <w:t>o</w:t>
            </w: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lang w:val="en-US"/>
              </w:rPr>
              <w:t>Ignor</w:t>
            </w:r>
            <w:r w:rsidR="00495A03" w:rsidRPr="00077CC7">
              <w:rPr>
                <w:rFonts w:ascii="Times New Roman" w:hAnsi="Times New Roman" w:cs="Times New Roman"/>
                <w:lang w:val="en-US"/>
              </w:rPr>
              <w:t>ed</w:t>
            </w:r>
          </w:p>
        </w:tc>
        <w:tc>
          <w:tcPr>
            <w:tcW w:w="5074" w:type="dxa"/>
          </w:tcPr>
          <w:p w14:paraId="254AE226" w14:textId="77777777" w:rsidR="00DD42E4" w:rsidRPr="00077CC7" w:rsidRDefault="00FE4F89" w:rsidP="00916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olution</w:t>
            </w:r>
          </w:p>
          <w:p w14:paraId="44D290AA" w14:textId="77777777" w:rsidR="00DD42E4" w:rsidRPr="00077CC7" w:rsidRDefault="00DD42E4" w:rsidP="00495A03">
            <w:pPr>
              <w:rPr>
                <w:rFonts w:ascii="Times New Roman" w:hAnsi="Times New Roman" w:cs="Times New Roman"/>
                <w:lang w:val="en-US"/>
              </w:rPr>
            </w:pP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lang w:val="en-US"/>
              </w:rPr>
              <w:t>Cu</w:t>
            </w:r>
            <w:r w:rsidR="00495A03" w:rsidRPr="00077CC7">
              <w:rPr>
                <w:rFonts w:ascii="Times New Roman" w:hAnsi="Times New Roman" w:cs="Times New Roman"/>
                <w:lang w:val="en-US"/>
              </w:rPr>
              <w:t>re</w:t>
            </w: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495A03" w:rsidRPr="00077CC7">
              <w:rPr>
                <w:rFonts w:ascii="Times New Roman" w:hAnsi="Times New Roman" w:cs="Times New Roman"/>
                <w:lang w:val="en-US"/>
              </w:rPr>
              <w:t>Death by pertussis</w:t>
            </w: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="00495A03" w:rsidRPr="00077CC7">
              <w:rPr>
                <w:rFonts w:ascii="Times New Roman" w:hAnsi="Times New Roman" w:cs="Times New Roman"/>
                <w:lang w:val="en-US"/>
              </w:rPr>
              <w:t>Death from other causes</w:t>
            </w:r>
            <w:r w:rsidRPr="00077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77CC7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□</w:t>
            </w:r>
            <w:r w:rsidRPr="00077CC7">
              <w:rPr>
                <w:rFonts w:ascii="Times New Roman" w:hAnsi="Times New Roman" w:cs="Times New Roman"/>
                <w:lang w:val="en-US"/>
              </w:rPr>
              <w:t>Ignor</w:t>
            </w:r>
            <w:r w:rsidR="00495A03" w:rsidRPr="00077CC7">
              <w:rPr>
                <w:rFonts w:ascii="Times New Roman" w:hAnsi="Times New Roman" w:cs="Times New Roman"/>
                <w:lang w:val="en-US"/>
              </w:rPr>
              <w:t>ed</w:t>
            </w:r>
          </w:p>
        </w:tc>
      </w:tr>
    </w:tbl>
    <w:p w14:paraId="159A9B0B" w14:textId="77777777" w:rsidR="0001451F" w:rsidRPr="00077CC7" w:rsidRDefault="0001451F" w:rsidP="00307B41">
      <w:pPr>
        <w:rPr>
          <w:lang w:val="en-US"/>
        </w:rPr>
      </w:pPr>
    </w:p>
    <w:sectPr w:rsidR="0001451F" w:rsidRPr="00077CC7" w:rsidSect="000145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42E4"/>
    <w:rsid w:val="0001451F"/>
    <w:rsid w:val="000674FE"/>
    <w:rsid w:val="000747D5"/>
    <w:rsid w:val="00077CC7"/>
    <w:rsid w:val="000814C7"/>
    <w:rsid w:val="000D4078"/>
    <w:rsid w:val="000E7F15"/>
    <w:rsid w:val="00113D35"/>
    <w:rsid w:val="001A6EC8"/>
    <w:rsid w:val="00213BD1"/>
    <w:rsid w:val="002219AC"/>
    <w:rsid w:val="002367FD"/>
    <w:rsid w:val="00270FE3"/>
    <w:rsid w:val="00276ADD"/>
    <w:rsid w:val="002812DD"/>
    <w:rsid w:val="002A2BD7"/>
    <w:rsid w:val="002B592B"/>
    <w:rsid w:val="00307B41"/>
    <w:rsid w:val="0031041B"/>
    <w:rsid w:val="003407E1"/>
    <w:rsid w:val="00352817"/>
    <w:rsid w:val="00430B5B"/>
    <w:rsid w:val="0043535C"/>
    <w:rsid w:val="00442E61"/>
    <w:rsid w:val="0045029D"/>
    <w:rsid w:val="0045511B"/>
    <w:rsid w:val="00495A03"/>
    <w:rsid w:val="004B42FF"/>
    <w:rsid w:val="004E1440"/>
    <w:rsid w:val="004E3922"/>
    <w:rsid w:val="004E72B4"/>
    <w:rsid w:val="005003D1"/>
    <w:rsid w:val="00502F80"/>
    <w:rsid w:val="00560B22"/>
    <w:rsid w:val="00576E45"/>
    <w:rsid w:val="00585DE5"/>
    <w:rsid w:val="005975E1"/>
    <w:rsid w:val="005A1E67"/>
    <w:rsid w:val="005C0B85"/>
    <w:rsid w:val="005D46DA"/>
    <w:rsid w:val="00617B46"/>
    <w:rsid w:val="00624FD7"/>
    <w:rsid w:val="006471F0"/>
    <w:rsid w:val="006821C3"/>
    <w:rsid w:val="006B36BC"/>
    <w:rsid w:val="006D1EFB"/>
    <w:rsid w:val="0070147B"/>
    <w:rsid w:val="00707D35"/>
    <w:rsid w:val="00720554"/>
    <w:rsid w:val="0073693C"/>
    <w:rsid w:val="00790DF4"/>
    <w:rsid w:val="007D17B3"/>
    <w:rsid w:val="00836788"/>
    <w:rsid w:val="00844120"/>
    <w:rsid w:val="0085148A"/>
    <w:rsid w:val="00871099"/>
    <w:rsid w:val="00893504"/>
    <w:rsid w:val="008F333C"/>
    <w:rsid w:val="009A0ACB"/>
    <w:rsid w:val="009A7DBA"/>
    <w:rsid w:val="00A13A02"/>
    <w:rsid w:val="00A52831"/>
    <w:rsid w:val="00A6078F"/>
    <w:rsid w:val="00AB562B"/>
    <w:rsid w:val="00AC04BA"/>
    <w:rsid w:val="00AC7213"/>
    <w:rsid w:val="00AF2106"/>
    <w:rsid w:val="00B12D2D"/>
    <w:rsid w:val="00B1778C"/>
    <w:rsid w:val="00B2663C"/>
    <w:rsid w:val="00B83F16"/>
    <w:rsid w:val="00BD027D"/>
    <w:rsid w:val="00BD24B6"/>
    <w:rsid w:val="00C01004"/>
    <w:rsid w:val="00C3207E"/>
    <w:rsid w:val="00C5451F"/>
    <w:rsid w:val="00C75654"/>
    <w:rsid w:val="00CA7035"/>
    <w:rsid w:val="00CD47DB"/>
    <w:rsid w:val="00D30D4B"/>
    <w:rsid w:val="00D83B53"/>
    <w:rsid w:val="00DD42E4"/>
    <w:rsid w:val="00DE7AA0"/>
    <w:rsid w:val="00E452AC"/>
    <w:rsid w:val="00E65A95"/>
    <w:rsid w:val="00E87326"/>
    <w:rsid w:val="00EB153A"/>
    <w:rsid w:val="00EF21B6"/>
    <w:rsid w:val="00FA6ED8"/>
    <w:rsid w:val="00FE4F89"/>
    <w:rsid w:val="00FF0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75E16"/>
  <w15:docId w15:val="{727E3BBE-225C-41D4-8D2A-1D5D356E4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2E4"/>
    <w:pPr>
      <w:spacing w:after="0"/>
    </w:pPr>
    <w:rPr>
      <w:rFonts w:ascii="Arial" w:eastAsia="Arial" w:hAnsi="Arial" w:cs="Arial"/>
      <w:color w:val="000000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DD42E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D42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table" w:styleId="Tabelacomgrade">
    <w:name w:val="Table Grid"/>
    <w:basedOn w:val="Tabelanormal"/>
    <w:uiPriority w:val="59"/>
    <w:rsid w:val="00DD4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6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35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50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93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25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711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207749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802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527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10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9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96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5258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88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91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68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18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18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375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9426940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573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94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61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747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55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6274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226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98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9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10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65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38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5328202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713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7236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00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53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8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8424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9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7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5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553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29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757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104994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4120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1622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28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98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647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039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48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3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5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790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81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8880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835951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2618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221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88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52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656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200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8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08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33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01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01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39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396379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6889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256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28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89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59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510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2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0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9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81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165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9369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7775892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424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4716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20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93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11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183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26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07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01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59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874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9229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5703082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689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6403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4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30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76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575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33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86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0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49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881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919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425509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38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746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14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77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77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708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27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05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398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3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064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229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8351007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6885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8542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07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32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41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336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4</Words>
  <Characters>2189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 Araújo</dc:creator>
  <cp:lastModifiedBy>Leila Campos</cp:lastModifiedBy>
  <cp:revision>2</cp:revision>
  <dcterms:created xsi:type="dcterms:W3CDTF">2020-05-04T13:41:00Z</dcterms:created>
  <dcterms:modified xsi:type="dcterms:W3CDTF">2020-05-04T13:41:00Z</dcterms:modified>
</cp:coreProperties>
</file>